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84244" w14:textId="77777777" w:rsid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bookmarkStart w:id="0" w:name="_GoBack"/>
      <w:bookmarkEnd w:id="0"/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4DB31207" w14:textId="77777777" w:rsidR="00931FFD" w:rsidRPr="00654E8F" w:rsidRDefault="00931FFD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</w:p>
    <w:p w14:paraId="69C782E3" w14:textId="77777777" w:rsidR="00931FFD" w:rsidRPr="00931FFD" w:rsidRDefault="00931FFD" w:rsidP="00931FFD">
      <w:pPr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931FFD">
        <w:rPr>
          <w:rFonts w:ascii="Times New Roman" w:hAnsi="Times New Roman"/>
          <w:b/>
          <w:sz w:val="24"/>
          <w:szCs w:val="24"/>
        </w:rPr>
        <w:t>The Crimson Conundrum: Heme Toxicity and Tolerance in GAS</w:t>
      </w:r>
    </w:p>
    <w:p w14:paraId="25F53155" w14:textId="77777777" w:rsidR="00817DD6" w:rsidRDefault="00817DD6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4A724ED0" w14:textId="77777777" w:rsidR="00931FFD" w:rsidRPr="00931FFD" w:rsidRDefault="00931FFD" w:rsidP="00931FFD">
      <w:pPr>
        <w:jc w:val="center"/>
        <w:rPr>
          <w:rFonts w:ascii="Times New Roman" w:hAnsi="Times New Roman"/>
          <w:sz w:val="24"/>
          <w:szCs w:val="24"/>
        </w:rPr>
      </w:pPr>
      <w:r w:rsidRPr="00931FFD">
        <w:rPr>
          <w:rFonts w:ascii="Times New Roman" w:hAnsi="Times New Roman"/>
          <w:sz w:val="24"/>
          <w:szCs w:val="24"/>
        </w:rPr>
        <w:t>Ankita J Sachla</w:t>
      </w:r>
      <w:r w:rsidRPr="00931FFD">
        <w:rPr>
          <w:rFonts w:ascii="Times New Roman" w:hAnsi="Times New Roman"/>
          <w:sz w:val="24"/>
          <w:szCs w:val="24"/>
          <w:vertAlign w:val="superscript"/>
        </w:rPr>
        <w:t>1</w:t>
      </w:r>
      <w:r w:rsidRPr="00931FFD">
        <w:rPr>
          <w:rFonts w:ascii="Times New Roman" w:hAnsi="Times New Roman"/>
          <w:sz w:val="24"/>
          <w:szCs w:val="24"/>
        </w:rPr>
        <w:t>, Yoann Le Breton</w:t>
      </w:r>
      <w:r w:rsidRPr="00931FFD">
        <w:rPr>
          <w:rFonts w:ascii="Times New Roman" w:hAnsi="Times New Roman"/>
          <w:sz w:val="24"/>
          <w:szCs w:val="24"/>
          <w:vertAlign w:val="superscript"/>
        </w:rPr>
        <w:t>2</w:t>
      </w:r>
      <w:r w:rsidRPr="00931FF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31FFD">
        <w:rPr>
          <w:rFonts w:ascii="Times New Roman" w:hAnsi="Times New Roman"/>
          <w:sz w:val="24"/>
          <w:szCs w:val="24"/>
        </w:rPr>
        <w:t>Fahmina</w:t>
      </w:r>
      <w:proofErr w:type="spellEnd"/>
      <w:r w:rsidRPr="00931FFD">
        <w:rPr>
          <w:rFonts w:ascii="Times New Roman" w:hAnsi="Times New Roman"/>
          <w:sz w:val="24"/>
          <w:szCs w:val="24"/>
        </w:rPr>
        <w:t xml:space="preserve"> Akhter</w:t>
      </w:r>
      <w:r w:rsidRPr="00931FFD">
        <w:rPr>
          <w:rFonts w:ascii="Times New Roman" w:hAnsi="Times New Roman"/>
          <w:sz w:val="24"/>
          <w:szCs w:val="24"/>
          <w:vertAlign w:val="superscript"/>
        </w:rPr>
        <w:t>1</w:t>
      </w:r>
      <w:r w:rsidRPr="00931FFD">
        <w:rPr>
          <w:rFonts w:ascii="Times New Roman" w:hAnsi="Times New Roman"/>
          <w:sz w:val="24"/>
          <w:szCs w:val="24"/>
        </w:rPr>
        <w:t>, Kevin S. McIver</w:t>
      </w:r>
      <w:r w:rsidRPr="00931FFD">
        <w:rPr>
          <w:rFonts w:ascii="Times New Roman" w:hAnsi="Times New Roman"/>
          <w:sz w:val="24"/>
          <w:szCs w:val="24"/>
          <w:vertAlign w:val="superscript"/>
        </w:rPr>
        <w:t>2</w:t>
      </w:r>
      <w:r w:rsidRPr="00931FFD">
        <w:rPr>
          <w:rFonts w:ascii="Times New Roman" w:hAnsi="Times New Roman"/>
          <w:sz w:val="24"/>
          <w:szCs w:val="24"/>
        </w:rPr>
        <w:t xml:space="preserve"> and Zehava Eichenbaum</w:t>
      </w:r>
      <w:r w:rsidRPr="00931FFD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1E465F9A" w14:textId="77777777" w:rsidR="00931FFD" w:rsidRPr="00931FFD" w:rsidRDefault="00931FFD" w:rsidP="00931FFD">
      <w:pPr>
        <w:jc w:val="center"/>
        <w:rPr>
          <w:rFonts w:ascii="Times New Roman" w:hAnsi="Times New Roman"/>
          <w:sz w:val="24"/>
          <w:szCs w:val="24"/>
        </w:rPr>
      </w:pPr>
    </w:p>
    <w:p w14:paraId="0CCE48DA" w14:textId="77777777" w:rsidR="00931FFD" w:rsidRPr="00931FFD" w:rsidRDefault="00931FFD" w:rsidP="00931FFD">
      <w:pPr>
        <w:rPr>
          <w:rFonts w:ascii="Times New Roman" w:hAnsi="Times New Roman"/>
          <w:sz w:val="24"/>
          <w:szCs w:val="24"/>
        </w:rPr>
      </w:pPr>
      <w:r w:rsidRPr="00931FFD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931FFD">
        <w:rPr>
          <w:rFonts w:ascii="Times New Roman" w:hAnsi="Times New Roman"/>
          <w:sz w:val="24"/>
          <w:szCs w:val="24"/>
        </w:rPr>
        <w:t>Department of Biology, College of Arts and Sciences, Georgia State University, Atlanta, GA 30302-4010, USA</w:t>
      </w:r>
    </w:p>
    <w:p w14:paraId="60CD859F" w14:textId="77777777" w:rsidR="00931FFD" w:rsidRPr="00931FFD" w:rsidRDefault="00931FFD" w:rsidP="00931FFD">
      <w:pPr>
        <w:rPr>
          <w:rFonts w:ascii="Times New Roman" w:hAnsi="Times New Roman"/>
          <w:sz w:val="24"/>
          <w:szCs w:val="24"/>
        </w:rPr>
      </w:pPr>
      <w:r w:rsidRPr="00931FFD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931FFD">
        <w:rPr>
          <w:rFonts w:ascii="Times New Roman" w:hAnsi="Times New Roman"/>
          <w:sz w:val="24"/>
          <w:szCs w:val="24"/>
        </w:rPr>
        <w:t>Department of Cell Biology &amp; Molecular Genetics and Maryland Pathogen Research Institute, University of Maryland, College Park, Maryland, 20742, USA</w:t>
      </w:r>
    </w:p>
    <w:p w14:paraId="478C07F7" w14:textId="77777777" w:rsidR="00931FFD" w:rsidRPr="00613C0D" w:rsidRDefault="00931FFD" w:rsidP="00931FFD">
      <w:pPr>
        <w:jc w:val="center"/>
        <w:rPr>
          <w:rFonts w:ascii="Times New Roman" w:hAnsi="Times New Roman"/>
        </w:rPr>
      </w:pPr>
    </w:p>
    <w:p w14:paraId="621A7B73" w14:textId="1F4880BC" w:rsidR="00931FFD" w:rsidRDefault="002868E2" w:rsidP="00931FFD">
      <w:pPr>
        <w:spacing w:before="240" w:after="0" w:line="24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931FFD">
        <w:rPr>
          <w:b/>
          <w:sz w:val="24"/>
          <w:szCs w:val="24"/>
        </w:rPr>
        <w:t xml:space="preserve">* Correspondence: </w:t>
      </w:r>
      <w:r w:rsidR="00931FFD" w:rsidRPr="00931FFD">
        <w:rPr>
          <w:rFonts w:ascii="Times New Roman" w:hAnsi="Times New Roman"/>
          <w:sz w:val="24"/>
          <w:szCs w:val="24"/>
        </w:rPr>
        <w:t>Zehava Eichenbaum, Biology Department,</w:t>
      </w:r>
      <w:r w:rsidR="00931FFD" w:rsidRPr="00931FFD" w:rsidDel="0068651B">
        <w:rPr>
          <w:rFonts w:ascii="Times New Roman" w:hAnsi="Times New Roman"/>
          <w:sz w:val="24"/>
          <w:szCs w:val="24"/>
        </w:rPr>
        <w:t xml:space="preserve"> </w:t>
      </w:r>
      <w:r w:rsidR="00931FFD" w:rsidRPr="00931FFD">
        <w:rPr>
          <w:rFonts w:ascii="Times New Roman" w:hAnsi="Times New Roman"/>
          <w:sz w:val="24"/>
          <w:szCs w:val="24"/>
        </w:rPr>
        <w:t>College of Arts and Sciences, Georgia State University,</w:t>
      </w:r>
      <w:r w:rsidR="00931FFD" w:rsidRPr="00931FFD" w:rsidDel="0068651B">
        <w:rPr>
          <w:rFonts w:ascii="Times New Roman" w:hAnsi="Times New Roman"/>
          <w:sz w:val="24"/>
          <w:szCs w:val="24"/>
        </w:rPr>
        <w:t xml:space="preserve"> </w:t>
      </w:r>
      <w:r w:rsidR="00931FFD" w:rsidRPr="00931FFD">
        <w:rPr>
          <w:rFonts w:ascii="Times New Roman" w:hAnsi="Times New Roman"/>
          <w:sz w:val="24"/>
          <w:szCs w:val="24"/>
        </w:rPr>
        <w:t xml:space="preserve">P.O. Box 4010, Atlanta GA 30302-4010. Telephone: 404 413 5401. Fax: 404 413 5301. Email: </w:t>
      </w:r>
      <w:hyperlink r:id="rId9" w:history="1">
        <w:r w:rsidR="00931FFD" w:rsidRPr="00931FFD">
          <w:rPr>
            <w:rStyle w:val="Hyperlink"/>
            <w:rFonts w:ascii="Times New Roman" w:hAnsi="Times New Roman"/>
            <w:sz w:val="24"/>
            <w:szCs w:val="24"/>
          </w:rPr>
          <w:t>zeichen@gsu.edu</w:t>
        </w:r>
      </w:hyperlink>
      <w:r w:rsidR="00654E8F" w:rsidRPr="00931FFD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</w:p>
    <w:p w14:paraId="2CFEDA1F" w14:textId="77777777" w:rsidR="00654E8F" w:rsidRPr="005C413B" w:rsidRDefault="00654E8F" w:rsidP="00654E8F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02ADF4" w14:textId="77777777" w:rsidR="00931FFD" w:rsidRDefault="00931FFD">
      <w:pPr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hAnsi="Times New Roman"/>
        </w:rPr>
        <w:br w:type="page"/>
      </w:r>
    </w:p>
    <w:p w14:paraId="29D8498D" w14:textId="77777777"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98A6CE1" w14:textId="73656088" w:rsidR="00117666" w:rsidRDefault="00107593" w:rsidP="00117666">
      <w:pPr>
        <w:pStyle w:val="Heading2"/>
        <w:numPr>
          <w:ilvl w:val="1"/>
          <w:numId w:val="1"/>
        </w:numPr>
      </w:pPr>
      <w:r w:rsidRPr="005C413B">
        <w:t>Su</w:t>
      </w:r>
      <w:r>
        <w:t>pplementary</w:t>
      </w:r>
      <w:r w:rsidR="00654E8F">
        <w:t xml:space="preserve"> Tables</w:t>
      </w:r>
    </w:p>
    <w:p w14:paraId="7E7FD897" w14:textId="780E5AD4" w:rsidR="00931FFD" w:rsidRPr="00931FFD" w:rsidRDefault="009A6149" w:rsidP="00931FFD">
      <w:pPr>
        <w:pStyle w:val="ListParagraph"/>
        <w:spacing w:after="120"/>
        <w:ind w:left="0"/>
        <w:rPr>
          <w:rFonts w:ascii="Times New Roman" w:hAnsi="Times New Roman"/>
          <w:b/>
        </w:rPr>
      </w:pPr>
      <w:proofErr w:type="gramStart"/>
      <w:r w:rsidRPr="009A6149">
        <w:rPr>
          <w:rFonts w:ascii="Times New Roman" w:hAnsi="Times New Roman"/>
          <w:b/>
        </w:rPr>
        <w:t>Supplementary</w:t>
      </w:r>
      <w:r>
        <w:t xml:space="preserve"> </w:t>
      </w:r>
      <w:r w:rsidR="00931FFD" w:rsidRPr="00931FFD"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>able</w:t>
      </w:r>
      <w:r w:rsidR="00931FFD" w:rsidRPr="00931FFD">
        <w:rPr>
          <w:rFonts w:ascii="Times New Roman" w:hAnsi="Times New Roman"/>
          <w:b/>
        </w:rPr>
        <w:t xml:space="preserve"> </w:t>
      </w:r>
      <w:r w:rsidR="00931FFD">
        <w:rPr>
          <w:rFonts w:ascii="Times New Roman" w:hAnsi="Times New Roman"/>
          <w:b/>
        </w:rPr>
        <w:t>S1</w:t>
      </w:r>
      <w:r w:rsidR="00931FFD" w:rsidRPr="00931FFD">
        <w:rPr>
          <w:rFonts w:ascii="Times New Roman" w:hAnsi="Times New Roman"/>
          <w:b/>
        </w:rPr>
        <w:t>.</w:t>
      </w:r>
      <w:proofErr w:type="gramEnd"/>
      <w:r w:rsidR="00931FFD" w:rsidRPr="00931FFD">
        <w:rPr>
          <w:rFonts w:ascii="Times New Roman" w:hAnsi="Times New Roman"/>
          <w:b/>
        </w:rPr>
        <w:t xml:space="preserve"> </w:t>
      </w:r>
      <w:proofErr w:type="gramStart"/>
      <w:r w:rsidR="00931FFD" w:rsidRPr="00931FFD">
        <w:rPr>
          <w:rFonts w:ascii="Times New Roman" w:hAnsi="Times New Roman"/>
          <w:b/>
        </w:rPr>
        <w:t xml:space="preserve">The </w:t>
      </w:r>
      <w:r w:rsidR="00931FFD" w:rsidRPr="00931FFD">
        <w:rPr>
          <w:rFonts w:ascii="Times New Roman" w:hAnsi="Times New Roman"/>
          <w:b/>
          <w:i/>
        </w:rPr>
        <w:t>S. pyogenes</w:t>
      </w:r>
      <w:r w:rsidR="00931FFD" w:rsidRPr="00931FFD">
        <w:rPr>
          <w:rFonts w:ascii="Times New Roman" w:hAnsi="Times New Roman"/>
          <w:b/>
        </w:rPr>
        <w:t xml:space="preserve"> MGAS5005 Heme </w:t>
      </w:r>
      <w:proofErr w:type="spellStart"/>
      <w:r w:rsidR="00931FFD" w:rsidRPr="00931FFD">
        <w:rPr>
          <w:rFonts w:ascii="Times New Roman" w:hAnsi="Times New Roman"/>
          <w:b/>
        </w:rPr>
        <w:t>stimulon</w:t>
      </w:r>
      <w:proofErr w:type="spellEnd"/>
      <w:r w:rsidR="00931FFD" w:rsidRPr="00931FFD">
        <w:rPr>
          <w:rFonts w:ascii="Times New Roman" w:hAnsi="Times New Roman"/>
          <w:b/>
        </w:rPr>
        <w:t>.</w:t>
      </w:r>
      <w:proofErr w:type="gramEnd"/>
    </w:p>
    <w:tbl>
      <w:tblPr>
        <w:tblW w:w="10183" w:type="dxa"/>
        <w:tblInd w:w="95" w:type="dxa"/>
        <w:tblLook w:val="0000" w:firstRow="0" w:lastRow="0" w:firstColumn="0" w:lastColumn="0" w:noHBand="0" w:noVBand="0"/>
      </w:tblPr>
      <w:tblGrid>
        <w:gridCol w:w="266"/>
        <w:gridCol w:w="928"/>
        <w:gridCol w:w="894"/>
        <w:gridCol w:w="1435"/>
        <w:gridCol w:w="6660"/>
      </w:tblGrid>
      <w:tr w:rsidR="00931FFD" w:rsidRPr="008074F5" w14:paraId="4EC869B8" w14:textId="77777777" w:rsidTr="003F384C">
        <w:trPr>
          <w:trHeight w:val="240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5056E" w14:textId="77777777" w:rsidR="00931FFD" w:rsidRPr="008074F5" w:rsidRDefault="00931FFD" w:rsidP="003F384C">
            <w:pPr>
              <w:spacing w:after="4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E0815" w14:textId="77777777" w:rsidR="00931FFD" w:rsidRPr="008074F5" w:rsidRDefault="00931FFD" w:rsidP="003F384C">
            <w:pPr>
              <w:spacing w:after="4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8074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cus</w:t>
            </w:r>
            <w:r w:rsidRPr="008074F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8CD2A" w14:textId="77777777" w:rsidR="00931FFD" w:rsidRPr="008074F5" w:rsidRDefault="00931FFD" w:rsidP="003F384C">
            <w:pPr>
              <w:spacing w:after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8074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Gene</w:t>
            </w:r>
            <w:r w:rsidRPr="008074F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3C5A8" w14:textId="77777777" w:rsidR="00931FFD" w:rsidRPr="008074F5" w:rsidRDefault="00931FFD" w:rsidP="003F384C">
            <w:pPr>
              <w:spacing w:after="4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8074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Expression</w:t>
            </w:r>
            <w:r w:rsidRPr="008074F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2B28C" w14:textId="77777777" w:rsidR="00931FFD" w:rsidRPr="008074F5" w:rsidRDefault="00931FFD" w:rsidP="003F384C">
            <w:pPr>
              <w:spacing w:after="40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074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Putative </w:t>
            </w:r>
            <w:proofErr w:type="spellStart"/>
            <w:r w:rsidRPr="008074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function</w:t>
            </w:r>
            <w:r w:rsidRPr="008074F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31FFD" w:rsidRPr="008074F5" w14:paraId="3924D466" w14:textId="77777777" w:rsidTr="003F384C">
        <w:trPr>
          <w:trHeight w:val="240"/>
        </w:trPr>
        <w:tc>
          <w:tcPr>
            <w:tcW w:w="35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8EE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8074F5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Activated in the presence of Hem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5D0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1FFD" w:rsidRPr="008074F5" w14:paraId="46DC951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146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F0C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0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FCA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ftsH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83F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82 ± 0.03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668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Cell division protein - COG0465 [O]</w:t>
            </w:r>
          </w:p>
        </w:tc>
      </w:tr>
      <w:tr w:rsidR="00931FFD" w:rsidRPr="008074F5" w14:paraId="4BF1A38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7E7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3CA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0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869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ur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4A5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1 ± 0.09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AC4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hosphoribosylaminoimidazol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carboxylase ATPase subunit - COG0026 [F]</w:t>
            </w:r>
          </w:p>
        </w:tc>
      </w:tr>
      <w:tr w:rsidR="00931FFD" w:rsidRPr="008074F5" w14:paraId="0E4F97A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C21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E2B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B2C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opuA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A6F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638 ± 0.16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BC7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GB transport ATP-binding protein - COG4175 [E]</w:t>
            </w:r>
          </w:p>
        </w:tc>
      </w:tr>
      <w:tr w:rsidR="00931FFD" w:rsidRPr="008074F5" w14:paraId="5D4AEFD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A64E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777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FAB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opuAB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CF9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27 ± 0.14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D72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GB-binding protein/GB transport system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2113/4176 [E]</w:t>
            </w:r>
          </w:p>
        </w:tc>
      </w:tr>
      <w:tr w:rsidR="00931FFD" w:rsidRPr="008074F5" w14:paraId="318DE57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152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F03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F61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02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52 ± 0.08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B40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criptional regulator - COG1846 [K]</w:t>
            </w:r>
          </w:p>
        </w:tc>
      </w:tr>
      <w:tr w:rsidR="00931FFD" w:rsidRPr="008074F5" w14:paraId="45C2AB8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979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877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C33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efR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EC8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778 ± 0.101*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CA1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criptional regulator, MarR family - COG1846 [K]</w:t>
            </w:r>
          </w:p>
        </w:tc>
      </w:tr>
      <w:tr w:rsidR="00931FFD" w:rsidRPr="008074F5" w14:paraId="25A2961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C44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5D9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36A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ef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85B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01 ± 0.1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C04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MDR ABC transporter ATP-binding and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1132 [V]</w:t>
            </w:r>
          </w:p>
        </w:tc>
      </w:tr>
      <w:tr w:rsidR="00931FFD" w:rsidRPr="008074F5" w14:paraId="5729969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E2C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876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E44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efD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011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12 ± 0.08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708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MDR ABC transporter ATP-binding and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1132 [V]</w:t>
            </w:r>
          </w:p>
        </w:tc>
      </w:tr>
      <w:tr w:rsidR="00931FFD" w:rsidRPr="008074F5" w14:paraId="6810D2A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99C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C04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2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8B8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BB0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673 ± 0.1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B95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Serine/threonine sodium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symporter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3633 [E]</w:t>
            </w:r>
          </w:p>
        </w:tc>
      </w:tr>
      <w:tr w:rsidR="00931FFD" w:rsidRPr="008074F5" w14:paraId="34E94B3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BDB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CAA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4DB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B9B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594  ± 0.09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C50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drolase, HAD superfamily - COG1418 [R]</w:t>
            </w:r>
          </w:p>
        </w:tc>
      </w:tr>
      <w:tr w:rsidR="00931FFD" w:rsidRPr="008074F5" w14:paraId="0396457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EEA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FBB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CDB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83D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4.24 ± 0.1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4B3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Integral membrane protein - COG0670 [R]</w:t>
            </w:r>
          </w:p>
        </w:tc>
      </w:tr>
      <w:tr w:rsidR="00931FFD" w:rsidRPr="008074F5" w14:paraId="1C37CEB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CC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2F8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D38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lpP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2C6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91 ± 0.06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F66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ATP-dependent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lp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ase proteolytic subunit - COG0740 [O]</w:t>
            </w:r>
          </w:p>
        </w:tc>
      </w:tr>
      <w:tr w:rsidR="00931FFD" w:rsidRPr="008074F5" w14:paraId="1FC1249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82D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505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332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39E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36 ± 0.1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77F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cytosolic protein</w:t>
            </w:r>
          </w:p>
        </w:tc>
      </w:tr>
      <w:tr w:rsidR="00931FFD" w:rsidRPr="008074F5" w14:paraId="25AC179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0FC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D58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B23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msrA.2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E27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202 ± 0.1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F4C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eptide methionin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sulfoxid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225 [O]</w:t>
            </w:r>
          </w:p>
        </w:tc>
      </w:tr>
      <w:tr w:rsidR="00931FFD" w:rsidRPr="008074F5" w14:paraId="1E1996B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E1C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AA8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580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E8B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39 ± 0.1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D56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D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alanyl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-D-alanin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arboxypeptidase</w:t>
            </w:r>
            <w:proofErr w:type="spellEnd"/>
          </w:p>
        </w:tc>
      </w:tr>
      <w:tr w:rsidR="00931FFD" w:rsidRPr="008074F5" w14:paraId="120B0AF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6DF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2AA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B3B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6C5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609 ± 0.08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1EE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67 kDa Myosin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rossreactiv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antigen - COG0493 [E]</w:t>
            </w:r>
          </w:p>
        </w:tc>
      </w:tr>
      <w:tr w:rsidR="00931FFD" w:rsidRPr="008074F5" w14:paraId="3C38152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822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B76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F52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epQ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F53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62 ± 0.07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796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Xaa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-Pro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dipeptid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006 [E]</w:t>
            </w:r>
          </w:p>
        </w:tc>
      </w:tr>
      <w:tr w:rsidR="00931FFD" w:rsidRPr="008074F5" w14:paraId="2FE5984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DC6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183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CEE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FE8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235 ± 0.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CC1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Glycosyltransf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438 [M]</w:t>
            </w:r>
          </w:p>
        </w:tc>
      </w:tr>
      <w:tr w:rsidR="00931FFD" w:rsidRPr="008074F5" w14:paraId="5A06E88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5EB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6F8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F1E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EC8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19 ± 0.1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1E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lasmid stabilization system antitoxin protein - COG3077 [L]</w:t>
            </w:r>
          </w:p>
        </w:tc>
      </w:tr>
      <w:tr w:rsidR="00931FFD" w:rsidRPr="008074F5" w14:paraId="6990417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B1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82E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69D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AD4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85 ± 0.1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414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lasmid stabilization system protein - COG2026 [J/D]</w:t>
            </w:r>
          </w:p>
        </w:tc>
      </w:tr>
      <w:tr w:rsidR="00931FFD" w:rsidRPr="008074F5" w14:paraId="00D92B9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ADA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B7D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1EA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licT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B00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406 ± 0.09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E1C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Transcription antiterminator,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BglG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family - COG3711 [K]</w:t>
            </w:r>
          </w:p>
        </w:tc>
      </w:tr>
      <w:tr w:rsidR="00931FFD" w:rsidRPr="008074F5" w14:paraId="434363D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193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9A5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AE4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5BC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95 ± 0.06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7D5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membrane spanning protein - COG3689 [S]</w:t>
            </w:r>
          </w:p>
        </w:tc>
      </w:tr>
      <w:tr w:rsidR="00931FFD" w:rsidRPr="008074F5" w14:paraId="6F3B3FF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148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CFC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547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3C6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804 ± 0.07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34F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membrane spanning protein - COG0785 [O]</w:t>
            </w:r>
          </w:p>
        </w:tc>
      </w:tr>
      <w:tr w:rsidR="00931FFD" w:rsidRPr="008074F5" w14:paraId="3C8F044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EF7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BBA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4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14A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A88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4.014 ± 0.1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3D0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ss-responsive transcriptional regulator - COG1983 [K/T]</w:t>
            </w:r>
          </w:p>
        </w:tc>
      </w:tr>
      <w:tr w:rsidR="00931FFD" w:rsidRPr="008074F5" w14:paraId="403611F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876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C30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BA8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tpi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C91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168 ± 0.07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7C9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Triosephosph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149 [G]</w:t>
            </w:r>
          </w:p>
        </w:tc>
      </w:tr>
      <w:tr w:rsidR="00931FFD" w:rsidRPr="008074F5" w14:paraId="492DA1E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B5E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26D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53B0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7B5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219 ± 0.1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06E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(R</w:t>
            </w:r>
            <w:proofErr w:type="gramStart"/>
            <w:r w:rsidRPr="008074F5">
              <w:rPr>
                <w:rFonts w:ascii="Times New Roman" w:hAnsi="Times New Roman"/>
                <w:sz w:val="20"/>
                <w:szCs w:val="20"/>
              </w:rPr>
              <w:t>,R</w:t>
            </w:r>
            <w:proofErr w:type="gramEnd"/>
            <w:r w:rsidRPr="008074F5">
              <w:rPr>
                <w:rFonts w:ascii="Times New Roman" w:hAnsi="Times New Roman"/>
                <w:sz w:val="20"/>
                <w:szCs w:val="20"/>
              </w:rPr>
              <w:t>)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butanediol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dehydrogenase/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acetoin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dehydrogenase - COG1028 [I/Q/R]</w:t>
            </w:r>
          </w:p>
        </w:tc>
      </w:tr>
      <w:tr w:rsidR="00931FFD" w:rsidRPr="008074F5" w14:paraId="1B973680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81F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E54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6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BB1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fruR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790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791 ± 0.16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EDE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Fructose repressor - COG1349 [K/G]</w:t>
            </w:r>
          </w:p>
        </w:tc>
      </w:tr>
      <w:tr w:rsidR="00931FFD" w:rsidRPr="008074F5" w14:paraId="7F3B20D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961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655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6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9FE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fruB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774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4.285 ± 0.16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8DA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1-phosphofructokinase - COG1105 [G]</w:t>
            </w:r>
          </w:p>
        </w:tc>
      </w:tr>
      <w:tr w:rsidR="00931FFD" w:rsidRPr="008074F5" w14:paraId="13CDB51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153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173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6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FF0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fruA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E1F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774 ± 0.15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A73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TS system, fructose-specific IIABC component - COG1299/1445/1762 [G/T]</w:t>
            </w:r>
          </w:p>
        </w:tc>
      </w:tr>
      <w:tr w:rsidR="00931FFD" w:rsidRPr="008074F5" w14:paraId="549A82B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958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775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6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3FB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fms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39C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11 ± 0.07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AA3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eptid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deformyl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242 [J]</w:t>
            </w:r>
          </w:p>
        </w:tc>
      </w:tr>
      <w:tr w:rsidR="00931FFD" w:rsidRPr="008074F5" w14:paraId="22A1C9E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3B7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F24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6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B5B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lpL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E2D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928 ± 0.14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EB8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utative ATP-dependent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lp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ase (ATP-binding subunit) - COG0542 [O]</w:t>
            </w:r>
          </w:p>
        </w:tc>
      </w:tr>
      <w:tr w:rsidR="00931FFD" w:rsidRPr="008074F5" w14:paraId="419CED8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626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1DA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21A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F40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181 ± 0.13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153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ABC transporter substrate-binding protein - COG2984 [R]</w:t>
            </w:r>
          </w:p>
        </w:tc>
      </w:tr>
      <w:tr w:rsidR="00931FFD" w:rsidRPr="008074F5" w14:paraId="389651B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A0D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826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F19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48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488 ± 0.1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3A3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1C29801D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904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DEF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4D9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ED0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51 ± 0.14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CDB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ABC transporter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4120 [R]</w:t>
            </w:r>
          </w:p>
        </w:tc>
      </w:tr>
      <w:tr w:rsidR="00931FFD" w:rsidRPr="008074F5" w14:paraId="5B02451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91B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96E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8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221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DEC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11 ± 0.0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95F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1B13FEF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DF0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729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8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2134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939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27 ± 0.1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956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3F3DFB4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16E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C5A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8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C16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hlyIII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900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92 ± 0.12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956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utative hemolysin III - COG1272 [R]</w:t>
            </w:r>
          </w:p>
        </w:tc>
      </w:tr>
      <w:tr w:rsidR="00931FFD" w:rsidRPr="008074F5" w14:paraId="508523A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172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1CA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E29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t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AB1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09 ± 0.05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BBD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(Citrate [pro-3S]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>)-ligase - COG3053 [C]</w:t>
            </w:r>
          </w:p>
        </w:tc>
      </w:tr>
      <w:tr w:rsidR="00931FFD" w:rsidRPr="008074F5" w14:paraId="7D0B37C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B37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7DC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298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21A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05 ± 0.13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C65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GntR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family</w:t>
            </w:r>
          </w:p>
        </w:tc>
      </w:tr>
      <w:tr w:rsidR="00931FFD" w:rsidRPr="008074F5" w14:paraId="13C276F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3D5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CBB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B2D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aH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1AD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353 ± 0.05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DAA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histidine kinase - COG1167 [K/E]</w:t>
            </w:r>
          </w:p>
        </w:tc>
      </w:tr>
      <w:tr w:rsidR="00931FFD" w:rsidRPr="008074F5" w14:paraId="322D364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636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59E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C33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aR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36C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94 ± 0.05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FD9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response regulator - COG074 [T/K]</w:t>
            </w:r>
          </w:p>
        </w:tc>
      </w:tr>
      <w:tr w:rsidR="00931FFD" w:rsidRPr="008074F5" w14:paraId="3BA066E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83B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93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633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7F6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88 ± 0.08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979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istidine-binding protein - COG0834 [E/T]</w:t>
            </w:r>
          </w:p>
        </w:tc>
      </w:tr>
      <w:tr w:rsidR="00931FFD" w:rsidRPr="008074F5" w14:paraId="2E5ADA7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5B8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FE1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1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281D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oi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B60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296 ± 0.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13F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utative competence protein/transcription factor</w:t>
            </w:r>
          </w:p>
        </w:tc>
      </w:tr>
      <w:tr w:rsidR="00931FFD" w:rsidRPr="008074F5" w14:paraId="513857C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40F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759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1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9DB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rsu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0F8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823 ±0.13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E2B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Ribosomal small subunit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seudouridin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synthase A - COG1187 [J]</w:t>
            </w:r>
          </w:p>
        </w:tc>
      </w:tr>
      <w:tr w:rsidR="00931FFD" w:rsidRPr="008074F5" w14:paraId="03D90E2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704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F41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1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FAF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agB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B37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114 ± 0.13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990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Glucosamine-6-phosph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363 [G]</w:t>
            </w:r>
          </w:p>
        </w:tc>
      </w:tr>
      <w:tr w:rsidR="00931FFD" w:rsidRPr="008074F5" w14:paraId="015D9BB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52E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16A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F1B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8B9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074 ± 0.0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3B7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hage protein</w:t>
            </w:r>
          </w:p>
        </w:tc>
      </w:tr>
      <w:tr w:rsidR="00931FFD" w:rsidRPr="008074F5" w14:paraId="2BF71AA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CB3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B94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CCC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int.2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CF4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1.94 ± 0.14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5F8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hi5005.2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582 [L]</w:t>
            </w:r>
          </w:p>
        </w:tc>
      </w:tr>
      <w:tr w:rsidR="00931FFD" w:rsidRPr="008074F5" w14:paraId="3E603B4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42E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780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403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lpE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729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5.047 ± 0.17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D09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ATP-dependent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lp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ase ATP-binding subunit - COG0542 [O]</w:t>
            </w:r>
          </w:p>
        </w:tc>
      </w:tr>
      <w:tr w:rsidR="00931FFD" w:rsidRPr="008074F5" w14:paraId="7A804AF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866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4B2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B9B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atoD.1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4AD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15 ± 0.1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FE2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Acetate CoA-transferase alpha subunit - COG1788 [I]</w:t>
            </w:r>
          </w:p>
        </w:tc>
      </w:tr>
      <w:tr w:rsidR="00931FFD" w:rsidRPr="008074F5" w14:paraId="416E932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010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AAF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4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1F5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opY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793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09 ± 0.1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E01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opAB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ATPases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metal-fist type repressor - COG3682 [K]</w:t>
            </w:r>
          </w:p>
        </w:tc>
      </w:tr>
      <w:tr w:rsidR="00931FFD" w:rsidRPr="008074F5" w14:paraId="10FE995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B70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82A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4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04D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046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34 ± 0.1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8C4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Guanine-hypoxanthin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2252 [R]</w:t>
            </w:r>
          </w:p>
        </w:tc>
      </w:tr>
      <w:tr w:rsidR="00931FFD" w:rsidRPr="008074F5" w14:paraId="19F3AF4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BFA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FE0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4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420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dnaJ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11C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327 ± 0.1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E5D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Chaperone protein - COG0484 [O]</w:t>
            </w:r>
          </w:p>
        </w:tc>
      </w:tr>
      <w:tr w:rsidR="00931FFD" w:rsidRPr="008074F5" w14:paraId="2A08C17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6E7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806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4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1AA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dna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27F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4.58 ± 0.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867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Chaperone protein - COG0443 [O]</w:t>
            </w:r>
          </w:p>
        </w:tc>
      </w:tr>
      <w:tr w:rsidR="00931FFD" w:rsidRPr="008074F5" w14:paraId="7D5ABE3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F9D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CB1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4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67C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rpE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2EF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876 ± 0.1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81F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 - COG0576 [O]</w:t>
            </w:r>
          </w:p>
        </w:tc>
      </w:tr>
      <w:tr w:rsidR="00931FFD" w:rsidRPr="008074F5" w14:paraId="09848F1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649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12B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5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5EE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hrc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D55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4.081 ± 0.14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CD3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eat-inducible transcription repressor - COG1420 [K]</w:t>
            </w:r>
          </w:p>
        </w:tc>
      </w:tr>
      <w:tr w:rsidR="00931FFD" w:rsidRPr="008074F5" w14:paraId="78C3FFA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625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A00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5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E47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trx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89D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491 ± 0.12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895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Thioredoxin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526 [O/C]</w:t>
            </w:r>
          </w:p>
        </w:tc>
      </w:tr>
      <w:tr w:rsidR="00931FFD" w:rsidRPr="008074F5" w14:paraId="7AA07DE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D88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714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6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019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lacE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C7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27 ± 0.06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760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TS system, lactose-specific IIBC component - COG1455 [G]</w:t>
            </w:r>
          </w:p>
        </w:tc>
      </w:tr>
      <w:tr w:rsidR="00931FFD" w:rsidRPr="008074F5" w14:paraId="00A7334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F5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4CA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6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03B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A95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1.991 ± 0.09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813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eptid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deformyl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242 [J]</w:t>
            </w:r>
          </w:p>
        </w:tc>
      </w:tr>
      <w:tr w:rsidR="00931FFD" w:rsidRPr="008074F5" w14:paraId="3D8E579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1C0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642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6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E375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DE4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936 ± 0.1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8E2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431 [R]</w:t>
            </w:r>
          </w:p>
        </w:tc>
      </w:tr>
      <w:tr w:rsidR="00931FFD" w:rsidRPr="008074F5" w14:paraId="52FFA05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519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FE1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E2A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8EF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961 ± 0.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7EB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 - COG3237 [S]</w:t>
            </w:r>
          </w:p>
        </w:tc>
      </w:tr>
      <w:tr w:rsidR="00931FFD" w:rsidRPr="008074F5" w14:paraId="3FA8FD7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51D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B6D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150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10E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448 ± 0.0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F8E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 (Mga-associated) - COG0477 [G/E/P/</w:t>
            </w:r>
            <w:proofErr w:type="gramStart"/>
            <w:r w:rsidRPr="008074F5">
              <w:rPr>
                <w:rFonts w:ascii="Times New Roman" w:hAnsi="Times New Roman"/>
                <w:sz w:val="20"/>
                <w:szCs w:val="20"/>
              </w:rPr>
              <w:t>R ]</w:t>
            </w:r>
            <w:proofErr w:type="gramEnd"/>
          </w:p>
        </w:tc>
      </w:tr>
      <w:tr w:rsidR="00931FFD" w:rsidRPr="008074F5" w14:paraId="71C3648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D39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3B9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0E9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isp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89C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85 ± 0.13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5A4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Immunogenic secreted protein - COG0810 [M]</w:t>
            </w:r>
          </w:p>
        </w:tc>
      </w:tr>
      <w:tr w:rsidR="00931FFD" w:rsidRPr="008074F5" w14:paraId="36C7337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5B64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F85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4DB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ih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481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54 ± 0.13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4F5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histidine kinase - COG0642 [T]</w:t>
            </w:r>
          </w:p>
        </w:tc>
      </w:tr>
      <w:tr w:rsidR="00931FFD" w:rsidRPr="008074F5" w14:paraId="12B3CD5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2FE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6CD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5FF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irr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A95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719 ± 0.16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B52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response regulator - COG0745 [T/K]</w:t>
            </w:r>
          </w:p>
        </w:tc>
      </w:tr>
      <w:tr w:rsidR="00931FFD" w:rsidRPr="008074F5" w14:paraId="70B64DE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635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C73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5A5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EC7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699 ± 0.1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0BB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ABC transporter ATP-binding protein - COG1136 [V]</w:t>
            </w:r>
          </w:p>
        </w:tc>
      </w:tr>
      <w:tr w:rsidR="00931FFD" w:rsidRPr="008074F5" w14:paraId="727F966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BD9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15C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8D6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0DF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458 ± 0.1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B85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iplasmic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component of efflux system - COG0845 [M]</w:t>
            </w:r>
          </w:p>
        </w:tc>
      </w:tr>
      <w:tr w:rsidR="00931FFD" w:rsidRPr="008074F5" w14:paraId="679339B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1C3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87E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655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70F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357 ± 0.14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E22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029F769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7D1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C45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707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4E8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691 ± 0.07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E9E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0E9F38C0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6EF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E9B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90A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rs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570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8.63 ± 0.04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3A6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rotein export protein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rsA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ecursor - COG0760 [O]</w:t>
            </w:r>
          </w:p>
        </w:tc>
      </w:tr>
      <w:tr w:rsidR="00931FFD" w:rsidRPr="008074F5" w14:paraId="78545A4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C65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A27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AB4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bp2A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345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173 ± 0.03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788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Multimodular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transpeptidase-transglycosyl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74 [M]</w:t>
            </w:r>
          </w:p>
        </w:tc>
      </w:tr>
      <w:tr w:rsidR="00931FFD" w:rsidRPr="008074F5" w14:paraId="2A788A0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C09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2B4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6AF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roEL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D72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8.351 ± 0.13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E74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60 kDa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haperonin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459 [O]</w:t>
            </w:r>
          </w:p>
        </w:tc>
      </w:tr>
      <w:tr w:rsidR="00931FFD" w:rsidRPr="008074F5" w14:paraId="190104C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2D1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C3D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C5E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roES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D3E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7.951 ± 0.13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8D8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10 kDa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haperonin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234 [O]</w:t>
            </w:r>
          </w:p>
        </w:tc>
      </w:tr>
      <w:tr w:rsidR="00931FFD" w:rsidRPr="008074F5" w14:paraId="03687C5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4D1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3C6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0FF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lp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65E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76 ± 0.07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FDD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Negative regulator of genetic competence - COG0542 [O]</w:t>
            </w:r>
          </w:p>
        </w:tc>
      </w:tr>
      <w:tr w:rsidR="00931FFD" w:rsidRPr="008074F5" w14:paraId="059574B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283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98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408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tsR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728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567 ± 0.1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5A7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criptional regulator</w:t>
            </w:r>
          </w:p>
        </w:tc>
      </w:tr>
      <w:tr w:rsidR="00931FFD" w:rsidRPr="008074F5" w14:paraId="53DECB7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DF5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66D5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4613" w14:textId="419A27E3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px</w:t>
            </w:r>
            <w:r w:rsidR="005D3DD8">
              <w:rPr>
                <w:rFonts w:ascii="Times New Roman" w:hAnsi="Times New Roman"/>
                <w:i/>
                <w:iCs/>
                <w:sz w:val="20"/>
                <w:szCs w:val="20"/>
              </w:rPr>
              <w:t>A2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371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5.238 ± 0.09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8428" w14:textId="590C50D6" w:rsidR="00931FFD" w:rsidRPr="008074F5" w:rsidRDefault="005D3DD8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ppressor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p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p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spxA2 allele</w:t>
            </w:r>
            <w:r w:rsidR="00931FFD" w:rsidRPr="008074F5">
              <w:rPr>
                <w:rFonts w:ascii="Times New Roman" w:hAnsi="Times New Roman"/>
                <w:sz w:val="20"/>
                <w:szCs w:val="20"/>
              </w:rPr>
              <w:t xml:space="preserve"> - COG1393 [P]</w:t>
            </w:r>
          </w:p>
        </w:tc>
      </w:tr>
      <w:tr w:rsidR="00931FFD" w:rsidRPr="008074F5" w14:paraId="7F042BA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ABB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2FC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8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AF0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has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48D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2.204 ± 0.07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CA1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UTP--glucose-1-phosph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uridylyltransf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1210 [M]</w:t>
            </w:r>
          </w:p>
        </w:tc>
      </w:tr>
      <w:tr w:rsidR="00931FFD" w:rsidRPr="008074F5" w14:paraId="3199FDF0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271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AE9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8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F15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htr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1EB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3.539 ± 0.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AA5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rotease Do - COG0265 [O]</w:t>
            </w:r>
          </w:p>
        </w:tc>
      </w:tr>
      <w:tr w:rsidR="00931FFD" w:rsidRPr="008074F5" w14:paraId="43728672" w14:textId="77777777" w:rsidTr="003F384C">
        <w:trPr>
          <w:trHeight w:val="240"/>
        </w:trPr>
        <w:tc>
          <w:tcPr>
            <w:tcW w:w="35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9F5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</w:pPr>
            <w:r w:rsidRPr="008074F5">
              <w:rPr>
                <w:rFonts w:ascii="Times New Roman" w:hAnsi="Times New Roman"/>
                <w:i/>
                <w:iCs/>
                <w:sz w:val="20"/>
                <w:szCs w:val="20"/>
                <w:u w:val="single"/>
              </w:rPr>
              <w:t>Repressed in the presence of Hem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1E4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1FFD" w:rsidRPr="008074F5" w14:paraId="16F07AF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8D4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53D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0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DE73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5AA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3 ± 0.15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2A63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16DD151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BC9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925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0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26B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adh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D7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68 ± 0.1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2F5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Alcohol dehydrogenase - COG1064 [R]</w:t>
            </w:r>
          </w:p>
        </w:tc>
      </w:tr>
      <w:tr w:rsidR="00931FFD" w:rsidRPr="008074F5" w14:paraId="7504B88D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F03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63A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3EC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75B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33 ± 0.08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B94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criptional regulator, LysR family - COG0583 [K]</w:t>
            </w:r>
          </w:p>
        </w:tc>
      </w:tr>
      <w:tr w:rsidR="00931FFD" w:rsidRPr="008074F5" w14:paraId="5C1E546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E61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FDB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048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D84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74 ± 0.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0EB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criptional regulator, LysR family - COG0583 [K]</w:t>
            </w:r>
          </w:p>
        </w:tc>
      </w:tr>
      <w:tr w:rsidR="00931FFD" w:rsidRPr="008074F5" w14:paraId="21040C4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8EF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C05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AF0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tp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AA0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46 ± 0.27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287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V-type sodium ATP synthase subunit K - COG0636 [C]</w:t>
            </w:r>
          </w:p>
        </w:tc>
      </w:tr>
      <w:tr w:rsidR="00931FFD" w:rsidRPr="008074F5" w14:paraId="372CA10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02F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800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F65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tp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76D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19 ± 0.27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E1C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V-type ATP synthase subunit C - COG1527 [C]</w:t>
            </w:r>
          </w:p>
        </w:tc>
      </w:tr>
      <w:tr w:rsidR="00931FFD" w:rsidRPr="008074F5" w14:paraId="4E1D22B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6E9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A4D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FA6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tpF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BAE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19 ± 0.25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11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V-type sodium ATP synthase subunit F - COG1436 [C]</w:t>
            </w:r>
          </w:p>
        </w:tc>
      </w:tr>
      <w:tr w:rsidR="00931FFD" w:rsidRPr="008074F5" w14:paraId="32BC7C1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F3F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E4E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9AB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tp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DAD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18 ± 0.3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3AF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V-type sodium ATP synthase subunit A - COG1155 [C]</w:t>
            </w:r>
          </w:p>
        </w:tc>
      </w:tr>
      <w:tr w:rsidR="00931FFD" w:rsidRPr="008074F5" w14:paraId="7C24C95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ED0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06F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30F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tpB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375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092 ± 0.3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183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V-type sodium ATP synthase subunit B - COG1156 [C]</w:t>
            </w:r>
          </w:p>
        </w:tc>
      </w:tr>
      <w:tr w:rsidR="00931FFD" w:rsidRPr="008074F5" w14:paraId="2B67667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481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302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694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ntpD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1D6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38 ± 0.32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187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V-type sodium ATP synthase subunit D - COG1394 [C]</w:t>
            </w:r>
          </w:p>
        </w:tc>
      </w:tr>
      <w:tr w:rsidR="00931FFD" w:rsidRPr="008074F5" w14:paraId="785EB7C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F03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74E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CD55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lctO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77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49 ± 0.1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816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L-lactate oxidase - COG1304 [C]</w:t>
            </w:r>
          </w:p>
        </w:tc>
      </w:tr>
      <w:tr w:rsidR="00931FFD" w:rsidRPr="008074F5" w14:paraId="13CE10A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C87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985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3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F4A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DF2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58 ± 0.1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646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hosphoglycer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transporter protein - COG2271 [G]</w:t>
            </w:r>
          </w:p>
        </w:tc>
      </w:tr>
      <w:tr w:rsidR="00931FFD" w:rsidRPr="008074F5" w14:paraId="2731347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778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9F3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C00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A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240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1 ± 0.1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566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biosynthesis protein</w:t>
            </w:r>
          </w:p>
        </w:tc>
      </w:tr>
      <w:tr w:rsidR="00931FFD" w:rsidRPr="008074F5" w14:paraId="5647730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6F8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688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3FD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B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AAD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25 ± 0.1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D97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biosynthesis protein - COG0778 [C]</w:t>
            </w:r>
          </w:p>
        </w:tc>
      </w:tr>
      <w:tr w:rsidR="00931FFD" w:rsidRPr="008074F5" w14:paraId="12DC3A9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3BC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9E5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F69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C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3B1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34 ± 0.1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E64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biosynthesis protein</w:t>
            </w:r>
          </w:p>
        </w:tc>
      </w:tr>
      <w:tr w:rsidR="00931FFD" w:rsidRPr="008074F5" w14:paraId="708B7B8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ACA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9D0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A98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D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4CC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86 ± 0.12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58B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biosynthesis protein</w:t>
            </w:r>
          </w:p>
        </w:tc>
      </w:tr>
      <w:tr w:rsidR="00931FFD" w:rsidRPr="008074F5" w14:paraId="5882D3D0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17C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F60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58B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E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EC0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29 ± 0.1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B5B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putative self-immunity protein - COG1266  [R]</w:t>
            </w:r>
          </w:p>
        </w:tc>
      </w:tr>
      <w:tr w:rsidR="00931FFD" w:rsidRPr="008074F5" w14:paraId="179BE55D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B93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46F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B00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F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A44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73 ± 0.13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5BE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biosynthesis protein - COG0477 [G/E/P/R]</w:t>
            </w:r>
          </w:p>
        </w:tc>
      </w:tr>
      <w:tr w:rsidR="00931FFD" w:rsidRPr="008074F5" w14:paraId="25CDE45D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E8B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9CB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98A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G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404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82 ± 0.1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3A3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export ATP-binding protein - COG1131 [V]</w:t>
            </w:r>
          </w:p>
        </w:tc>
      </w:tr>
      <w:tr w:rsidR="00931FFD" w:rsidRPr="008074F5" w14:paraId="40E6059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86D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FC1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B0B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H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121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04 ± 0.14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9E2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export transmembrane protein - COG0842 [V]</w:t>
            </w:r>
          </w:p>
        </w:tc>
      </w:tr>
      <w:tr w:rsidR="00931FFD" w:rsidRPr="008074F5" w14:paraId="40E65A7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B63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1F5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31C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agI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C19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54 ± 0.1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5BE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treptolysin S export transmembrane protein - COG0842 [V]</w:t>
            </w:r>
          </w:p>
        </w:tc>
      </w:tr>
      <w:tr w:rsidR="00931FFD" w:rsidRPr="008074F5" w14:paraId="1078A26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AF7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33B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5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BD2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B06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12 ± 0.08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F3E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Endonuclease/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exonucl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>/phosphatase family protein - COG2374 [R]</w:t>
            </w:r>
          </w:p>
        </w:tc>
      </w:tr>
      <w:tr w:rsidR="00931FFD" w:rsidRPr="008074F5" w14:paraId="577A5F6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34F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CE2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940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ts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2B7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069 ± 0.3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047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TS system, mannose/fructose family IIA component - COG2893 [G]</w:t>
            </w:r>
          </w:p>
        </w:tc>
      </w:tr>
      <w:tr w:rsidR="00931FFD" w:rsidRPr="008074F5" w14:paraId="7F0E41B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ECE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5F7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F987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tsB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95F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073 ± 0.29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3FF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TS system, mannose/fructose family IIB component - COG3444 [G]</w:t>
            </w:r>
          </w:p>
        </w:tc>
      </w:tr>
      <w:tr w:rsidR="00931FFD" w:rsidRPr="008074F5" w14:paraId="02FA888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EDA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40B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870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ts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621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093 ± 0.26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4BC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TS system, mannose/fructose family IIC component - COG3715 [G]</w:t>
            </w:r>
          </w:p>
        </w:tc>
      </w:tr>
      <w:tr w:rsidR="00931FFD" w:rsidRPr="008074F5" w14:paraId="1C48447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734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CC5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995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tsD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9A5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69 ± 0.2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7E6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TS system, mannose/fructose family IID component - COG3716 [G]</w:t>
            </w:r>
          </w:p>
        </w:tc>
      </w:tr>
      <w:tr w:rsidR="00931FFD" w:rsidRPr="008074F5" w14:paraId="2485160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0CE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CFF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7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F1B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pt5S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F1C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67 ± 0.1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F43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histidine kinase - COG2972 [T]</w:t>
            </w:r>
          </w:p>
        </w:tc>
      </w:tr>
      <w:tr w:rsidR="00931FFD" w:rsidRPr="008074F5" w14:paraId="5735E9F0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F72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AEB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8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A5FB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dpi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5F8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19 ± 0.12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AE7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criptional regulatory protein - COG4565 [K/T]</w:t>
            </w:r>
          </w:p>
        </w:tc>
      </w:tr>
      <w:tr w:rsidR="00931FFD" w:rsidRPr="008074F5" w14:paraId="07B6175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8CC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ABE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9A6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3BD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73 ± 0.17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69D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931FFD" w:rsidRPr="008074F5" w14:paraId="7C1494E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AA2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CD0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28D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tD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626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06 ± 0.18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AA6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Citr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acyl carrier protein - COG3052 [C]</w:t>
            </w:r>
          </w:p>
        </w:tc>
      </w:tr>
      <w:tr w:rsidR="00931FFD" w:rsidRPr="008074F5" w14:paraId="3EC254A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271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F6E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683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tE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E85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91 ± 0.16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448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Citr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beta chain/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itryl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-CoA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subunit - COG2301 [G]</w:t>
            </w:r>
          </w:p>
        </w:tc>
      </w:tr>
      <w:tr w:rsidR="00931FFD" w:rsidRPr="008074F5" w14:paraId="52C216C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005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93E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CD85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tF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67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3 ± 0.12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8A5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Citr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alpha chain/citrate CoA-transferase - COG3051 [C]</w:t>
            </w:r>
          </w:p>
        </w:tc>
      </w:tr>
      <w:tr w:rsidR="00931FFD" w:rsidRPr="008074F5" w14:paraId="2125940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BA3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8A2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C5A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citX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F50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15 ± 0.1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16E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Apo-citr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hosphoribosyl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dephospho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>-CoA transferase - COG3697 [H/I]</w:t>
            </w:r>
          </w:p>
        </w:tc>
      </w:tr>
      <w:tr w:rsidR="00931FFD" w:rsidRPr="008074F5" w14:paraId="6292365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D6F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BC6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2F2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0D0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79 ± 0.08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131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IR2 family protein - COG0846 [K/E]</w:t>
            </w:r>
          </w:p>
        </w:tc>
      </w:tr>
      <w:tr w:rsidR="00931FFD" w:rsidRPr="008074F5" w14:paraId="3FF3FE6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B78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6CF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F8F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39E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28 ± 0.1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17A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ATPase associated with chromosome architecture/replication - COG2110 [R]</w:t>
            </w:r>
          </w:p>
        </w:tc>
      </w:tr>
      <w:tr w:rsidR="00931FFD" w:rsidRPr="008074F5" w14:paraId="0192339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4B8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1D8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D48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60A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11 ± 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A2BE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Glycine cleavage system H protein - COG0509 [E]</w:t>
            </w:r>
          </w:p>
        </w:tc>
      </w:tr>
      <w:tr w:rsidR="00931FFD" w:rsidRPr="008074F5" w14:paraId="7B4FFBE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6A4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80B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621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F68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16 ± 0.1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5B8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Luciferase-lik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monooxygen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2141 [C]</w:t>
            </w:r>
          </w:p>
        </w:tc>
      </w:tr>
      <w:tr w:rsidR="00931FFD" w:rsidRPr="008074F5" w14:paraId="6EF43D9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9D7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C24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4AA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9E2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28 ± 0.08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7F8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robable NADH-dependent flavin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1902 [C]</w:t>
            </w:r>
          </w:p>
        </w:tc>
      </w:tr>
      <w:tr w:rsidR="00931FFD" w:rsidRPr="008074F5" w14:paraId="26EBB7A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20F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B72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722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A00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8 ± 0.05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269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Nucleoside transport system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4603 [R]</w:t>
            </w:r>
          </w:p>
        </w:tc>
      </w:tr>
      <w:tr w:rsidR="00931FFD" w:rsidRPr="008074F5" w14:paraId="4B63666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C6C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A2B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B36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378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17 ± 0.06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0A3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Nucleoside transport ATP-binding protein - COG3845 [R]</w:t>
            </w:r>
          </w:p>
        </w:tc>
      </w:tr>
      <w:tr w:rsidR="00931FFD" w:rsidRPr="008074F5" w14:paraId="6138717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752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16F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6FA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FBF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59 ± 0.07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19F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Nucleoside-binding protein - COG1744 [R]</w:t>
            </w:r>
          </w:p>
        </w:tc>
      </w:tr>
      <w:tr w:rsidR="00931FFD" w:rsidRPr="008074F5" w14:paraId="68AA0E5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DB8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19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3B1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8D1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43 ± 0.07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6E5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16S rRNA </w:t>
            </w:r>
            <w:proofErr w:type="gramStart"/>
            <w:r w:rsidRPr="008074F5">
              <w:rPr>
                <w:rFonts w:ascii="Times New Roman" w:hAnsi="Times New Roman"/>
                <w:sz w:val="20"/>
                <w:szCs w:val="20"/>
              </w:rPr>
              <w:t>m(</w:t>
            </w:r>
            <w:proofErr w:type="gram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2)G 1207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2813 [J]</w:t>
            </w:r>
          </w:p>
        </w:tc>
      </w:tr>
      <w:tr w:rsidR="00931FFD" w:rsidRPr="008074F5" w14:paraId="2C6F60F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46E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DC9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09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3ED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pstB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512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91 ± 0.04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8AF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Phosphate transport ATP-binding protein - COG1117 [P]</w:t>
            </w:r>
          </w:p>
        </w:tc>
      </w:tr>
      <w:tr w:rsidR="00931FFD" w:rsidRPr="008074F5" w14:paraId="4EB0564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077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55F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0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0C3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malE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B2B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73 ± 0.13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7E6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Maltose/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maltodextrin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>-binding protein - COG2182 [G]</w:t>
            </w:r>
          </w:p>
        </w:tc>
      </w:tr>
      <w:tr w:rsidR="00931FFD" w:rsidRPr="008074F5" w14:paraId="1BF2523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07F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FDA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0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9343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lnH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2F9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22 ± 0.04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24F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ransporter - COG0765 [E/</w:t>
            </w:r>
            <w:proofErr w:type="gramStart"/>
            <w:r w:rsidRPr="008074F5">
              <w:rPr>
                <w:rFonts w:ascii="Times New Roman" w:hAnsi="Times New Roman"/>
                <w:sz w:val="20"/>
                <w:szCs w:val="20"/>
              </w:rPr>
              <w:t>T ]</w:t>
            </w:r>
            <w:proofErr w:type="gramEnd"/>
          </w:p>
        </w:tc>
      </w:tr>
      <w:tr w:rsidR="00931FFD" w:rsidRPr="008074F5" w14:paraId="0A2766A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58E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997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0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290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86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68 ± 0.1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F68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Outer surface protein - COG3589 [S]</w:t>
            </w:r>
          </w:p>
        </w:tc>
      </w:tr>
      <w:tr w:rsidR="00931FFD" w:rsidRPr="008074F5" w14:paraId="153BFCA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D51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370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1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B8C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B44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46 ± 0.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E11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Form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transporter - COG2116 [P]</w:t>
            </w:r>
          </w:p>
        </w:tc>
      </w:tr>
      <w:tr w:rsidR="00931FFD" w:rsidRPr="008074F5" w14:paraId="52B9648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645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370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A2D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arcC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C40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83 ± 0.15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7F9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arbam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kinase - COG0549 [E]</w:t>
            </w:r>
          </w:p>
        </w:tc>
      </w:tr>
      <w:tr w:rsidR="00931FFD" w:rsidRPr="008074F5" w14:paraId="6321FC5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701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917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DA3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707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78 ± 0.1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0C3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Xaa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-His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dipeptid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624 [E]</w:t>
            </w:r>
          </w:p>
        </w:tc>
      </w:tr>
      <w:tr w:rsidR="00931FFD" w:rsidRPr="008074F5" w14:paraId="5261D414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656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0B6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CA0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7DA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15 ± 0.12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F6D5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Arginine/ornithin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antiporter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1288 [S]</w:t>
            </w:r>
          </w:p>
        </w:tc>
      </w:tr>
      <w:tr w:rsidR="00931FFD" w:rsidRPr="008074F5" w14:paraId="68A53450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F5A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FC0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C23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arcB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67A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02 ± 0.09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9FC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Ornithin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arbamoyltransf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078 [E]</w:t>
            </w:r>
          </w:p>
        </w:tc>
      </w:tr>
      <w:tr w:rsidR="00931FFD" w:rsidRPr="008074F5" w14:paraId="384F4965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C28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346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2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081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4EC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83 ± 0.05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A5E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DNA polymerase - COG1518 [L]</w:t>
            </w:r>
          </w:p>
        </w:tc>
      </w:tr>
      <w:tr w:rsidR="00931FFD" w:rsidRPr="008074F5" w14:paraId="4A65324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686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1B6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174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aroE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0F5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61 ± 0.14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F21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Shikim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5-dehydrogenase - COG0169 [E]</w:t>
            </w:r>
          </w:p>
        </w:tc>
      </w:tr>
      <w:tr w:rsidR="00931FFD" w:rsidRPr="008074F5" w14:paraId="384EDA9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BAC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7C5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44A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lacZ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C0D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06 ± 0.17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20AA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Beta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galactosid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3250 [G]</w:t>
            </w:r>
          </w:p>
        </w:tc>
      </w:tr>
      <w:tr w:rsidR="00931FFD" w:rsidRPr="008074F5" w14:paraId="3A844CC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C8B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09F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41B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rxR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D6E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43 ± 0.15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8E0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response regulator - COG4753 [T]</w:t>
            </w:r>
          </w:p>
        </w:tc>
      </w:tr>
      <w:tr w:rsidR="00931FFD" w:rsidRPr="008074F5" w14:paraId="5A59750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3F6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E73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48C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rxS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1CD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45 ± 0.16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EA5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TCS histidine kinase - COG2972 [T]</w:t>
            </w:r>
          </w:p>
        </w:tc>
      </w:tr>
      <w:tr w:rsidR="00931FFD" w:rsidRPr="008074F5" w14:paraId="7476385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A04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63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0B54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65C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2 ± 0.14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D84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membrane spanning protein</w:t>
            </w:r>
          </w:p>
        </w:tc>
      </w:tr>
      <w:tr w:rsidR="00931FFD" w:rsidRPr="008074F5" w14:paraId="0185FED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666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25C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6C4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A43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68 ± 0.201*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589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ugar-binding protein - COG1653 [G]</w:t>
            </w:r>
          </w:p>
        </w:tc>
      </w:tr>
      <w:tr w:rsidR="00931FFD" w:rsidRPr="008074F5" w14:paraId="795B938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368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842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6FC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003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37 ± 0.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150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Sugar transport system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0395 [G]</w:t>
            </w:r>
          </w:p>
        </w:tc>
      </w:tr>
      <w:tr w:rsidR="00931FFD" w:rsidRPr="008074F5" w14:paraId="434F20FD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5D6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999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961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A33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84 ± 0.14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F51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Sugar transport system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protein - COG4209 [G]</w:t>
            </w:r>
          </w:p>
        </w:tc>
      </w:tr>
      <w:tr w:rsidR="00931FFD" w:rsidRPr="008074F5" w14:paraId="767436D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552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07A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F5F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16D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54 ± 0.05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F19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GntR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family - COG1609 [K]</w:t>
            </w:r>
          </w:p>
        </w:tc>
      </w:tr>
      <w:tr w:rsidR="00931FFD" w:rsidRPr="008074F5" w14:paraId="1B41254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D1C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346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2CD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F5A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59 ± 0.0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787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protein - COG3538 [S]</w:t>
            </w:r>
          </w:p>
        </w:tc>
      </w:tr>
      <w:tr w:rsidR="00931FFD" w:rsidRPr="008074F5" w14:paraId="559CE31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0FA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7BB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E85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D2D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34 ± 0.1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252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Transaldol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176 [G]</w:t>
            </w:r>
          </w:p>
        </w:tc>
      </w:tr>
      <w:tr w:rsidR="00931FFD" w:rsidRPr="008074F5" w14:paraId="25A7ECAC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09E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F2F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2C92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CF7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39 ± 0.13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07CF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trans</w:t>
            </w:r>
            <w:proofErr w:type="gramEnd"/>
            <w:r w:rsidRPr="008074F5">
              <w:rPr>
                <w:rFonts w:ascii="Times New Roman" w:hAnsi="Times New Roman"/>
                <w:sz w:val="20"/>
                <w:szCs w:val="20"/>
              </w:rPr>
              <w:t>-acting positive regulator</w:t>
            </w:r>
          </w:p>
        </w:tc>
      </w:tr>
      <w:tr w:rsidR="00931FFD" w:rsidRPr="008074F5" w14:paraId="360C0D9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588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146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389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E6E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22 ± 0.09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2BA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NADH peroxidase - COG0446  [R]</w:t>
            </w:r>
          </w:p>
        </w:tc>
      </w:tr>
      <w:tr w:rsidR="00931FFD" w:rsidRPr="008074F5" w14:paraId="25FA312B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347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EA2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14E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lpF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F4F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09 ± 0.18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369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Glycerol uptake facilitator protein - COG0580 [G]</w:t>
            </w:r>
          </w:p>
        </w:tc>
      </w:tr>
      <w:tr w:rsidR="00931FFD" w:rsidRPr="008074F5" w14:paraId="716BB45A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05F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387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B488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lpO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83D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81 ± 0.13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F4E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Alpha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glycerophosph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oxidase - COG0578 [C]</w:t>
            </w:r>
          </w:p>
        </w:tc>
      </w:tr>
      <w:tr w:rsidR="00931FFD" w:rsidRPr="008074F5" w14:paraId="2B1F37C8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E59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C13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3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BE50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lp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E0A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085 ± 0.25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152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Glycerol kinase - COG0554 [C]</w:t>
            </w:r>
          </w:p>
        </w:tc>
      </w:tr>
      <w:tr w:rsidR="00931FFD" w:rsidRPr="008074F5" w14:paraId="7F117B9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AE4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A8B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5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2C2F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scr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D28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2 ± 0.08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5B8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Fructokin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1940 [K]</w:t>
            </w:r>
          </w:p>
        </w:tc>
      </w:tr>
      <w:tr w:rsidR="00931FFD" w:rsidRPr="008074F5" w14:paraId="052368A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495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6CD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5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215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endoS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BB8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76 ± 0.1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4CE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Endo-beta-N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acetylglucosaminid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F2 precursor</w:t>
            </w:r>
          </w:p>
        </w:tc>
      </w:tr>
      <w:tr w:rsidR="00931FFD" w:rsidRPr="008074F5" w14:paraId="1339D79F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BEC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349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5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12D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lnA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A73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409 ± 0.1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B76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Glutamine synthetase - COG0174 [E]</w:t>
            </w:r>
          </w:p>
        </w:tc>
      </w:tr>
      <w:tr w:rsidR="00931FFD" w:rsidRPr="008074F5" w14:paraId="1D004A53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AE61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7AE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5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FA0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glnR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CFA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89 ± 0.07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974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MerR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family - COG0789 [K]</w:t>
            </w:r>
          </w:p>
        </w:tc>
      </w:tr>
      <w:tr w:rsidR="00931FFD" w:rsidRPr="008074F5" w14:paraId="188DF291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093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BCF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6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B009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msmK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297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392 ± 0.13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0FDA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Multiple sugar transport ATP-binding protein - COG3839 [G]</w:t>
            </w:r>
          </w:p>
        </w:tc>
      </w:tr>
      <w:tr w:rsidR="00931FFD" w:rsidRPr="008074F5" w14:paraId="5AF9C5D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6C6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DBEE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3CFA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031C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5 ± 0.09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1D2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Probabl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dipeptid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B - COG4690 [E]</w:t>
            </w:r>
          </w:p>
        </w:tc>
      </w:tr>
      <w:tr w:rsidR="00931FFD" w:rsidRPr="008074F5" w14:paraId="335849A7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FDC2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D2D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7A5D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hutU</w:t>
            </w:r>
            <w:proofErr w:type="spellEnd"/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301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42 ± 0.14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577E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Urocan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hydrat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2987 [E]</w:t>
            </w:r>
          </w:p>
        </w:tc>
      </w:tr>
      <w:tr w:rsidR="00931FFD" w:rsidRPr="008074F5" w14:paraId="645E32E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4D1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E81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6196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A50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22 ± 0.19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398B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Glutamate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formiminotransfer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3643 [E]</w:t>
            </w:r>
          </w:p>
        </w:tc>
      </w:tr>
      <w:tr w:rsidR="00931FFD" w:rsidRPr="008074F5" w14:paraId="3711B7DE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BF7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D407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F94C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8989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6 ± 0.17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3E1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Formiminotetrahydrofol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cyclodeamin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3404 [E]</w:t>
            </w:r>
          </w:p>
        </w:tc>
      </w:tr>
      <w:tr w:rsidR="00931FFD" w:rsidRPr="008074F5" w14:paraId="49FFE922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812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EC1D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EA8E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fhs.2</w:t>
            </w:r>
            <w:proofErr w:type="gram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1125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36 ± 0.13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7DD4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Form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tetrahydrofolat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ligase - COG2759 [F]</w:t>
            </w:r>
          </w:p>
        </w:tc>
      </w:tr>
      <w:tr w:rsidR="00931FFD" w:rsidRPr="008074F5" w14:paraId="5753B766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A340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CFA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07D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C82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5 ± 0.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30DF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Hypothetical cytosolic protein - COG3758 [S]</w:t>
            </w:r>
          </w:p>
        </w:tc>
      </w:tr>
      <w:tr w:rsidR="00931FFD" w:rsidRPr="008074F5" w14:paraId="3BF456C9" w14:textId="77777777" w:rsidTr="003F384C">
        <w:trPr>
          <w:trHeight w:val="24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F9C7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28E53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Spy177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ABAC1" w14:textId="77777777" w:rsidR="00931FFD" w:rsidRPr="008074F5" w:rsidRDefault="00931FFD" w:rsidP="003F384C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074F5">
              <w:rPr>
                <w:rFonts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B4538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>0.154 ± 0.18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B5DA6" w14:textId="77777777" w:rsidR="00931FFD" w:rsidRPr="008074F5" w:rsidRDefault="00931FFD" w:rsidP="003F384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074F5">
              <w:rPr>
                <w:rFonts w:ascii="Times New Roman" w:hAnsi="Times New Roman"/>
                <w:sz w:val="20"/>
                <w:szCs w:val="20"/>
              </w:rPr>
              <w:t xml:space="preserve">Amino acid </w:t>
            </w:r>
            <w:proofErr w:type="spellStart"/>
            <w:r w:rsidRPr="008074F5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  <w:r w:rsidRPr="008074F5">
              <w:rPr>
                <w:rFonts w:ascii="Times New Roman" w:hAnsi="Times New Roman"/>
                <w:sz w:val="20"/>
                <w:szCs w:val="20"/>
              </w:rPr>
              <w:t xml:space="preserve"> - COG0531 [E]</w:t>
            </w:r>
          </w:p>
        </w:tc>
      </w:tr>
    </w:tbl>
    <w:p w14:paraId="27B240AD" w14:textId="77777777" w:rsidR="00931FFD" w:rsidRDefault="00931FFD" w:rsidP="00931FFD">
      <w:pPr>
        <w:pStyle w:val="ListParagraph"/>
        <w:ind w:left="0"/>
        <w:jc w:val="both"/>
        <w:rPr>
          <w:rFonts w:ascii="Times New Roman" w:hAnsi="Times New Roman"/>
          <w:i/>
          <w:vertAlign w:val="superscript"/>
        </w:rPr>
      </w:pPr>
    </w:p>
    <w:p w14:paraId="7C67F6A6" w14:textId="77777777" w:rsidR="00931FFD" w:rsidRPr="00931FFD" w:rsidRDefault="00931FFD" w:rsidP="00931FFD">
      <w:pPr>
        <w:pStyle w:val="ListParagraph"/>
        <w:ind w:left="0"/>
        <w:jc w:val="both"/>
        <w:rPr>
          <w:rFonts w:ascii="Times New Roman" w:hAnsi="Times New Roman"/>
        </w:rPr>
      </w:pPr>
      <w:proofErr w:type="spellStart"/>
      <w:proofErr w:type="gramStart"/>
      <w:r w:rsidRPr="00931FFD">
        <w:rPr>
          <w:rFonts w:ascii="Times New Roman" w:hAnsi="Times New Roman"/>
          <w:i/>
          <w:vertAlign w:val="superscript"/>
        </w:rPr>
        <w:t>a</w:t>
      </w:r>
      <w:r w:rsidRPr="00931FFD">
        <w:rPr>
          <w:rFonts w:ascii="Times New Roman" w:hAnsi="Times New Roman"/>
        </w:rPr>
        <w:t>Spy</w:t>
      </w:r>
      <w:proofErr w:type="spellEnd"/>
      <w:proofErr w:type="gramEnd"/>
      <w:r w:rsidRPr="00931FFD">
        <w:rPr>
          <w:rFonts w:ascii="Times New Roman" w:hAnsi="Times New Roman"/>
        </w:rPr>
        <w:t xml:space="preserve"> numbers from MGAS5005 genome.</w:t>
      </w:r>
    </w:p>
    <w:p w14:paraId="3B6E3B49" w14:textId="77777777" w:rsidR="00931FFD" w:rsidRPr="00931FFD" w:rsidRDefault="00931FFD" w:rsidP="00931FFD">
      <w:pPr>
        <w:pStyle w:val="ListParagraph"/>
        <w:ind w:left="0"/>
        <w:jc w:val="both"/>
        <w:rPr>
          <w:rFonts w:ascii="Times New Roman" w:hAnsi="Times New Roman"/>
        </w:rPr>
      </w:pPr>
      <w:proofErr w:type="spellStart"/>
      <w:proofErr w:type="gramStart"/>
      <w:r w:rsidRPr="00931FFD">
        <w:rPr>
          <w:rFonts w:ascii="Times New Roman" w:hAnsi="Times New Roman"/>
          <w:i/>
          <w:vertAlign w:val="superscript"/>
        </w:rPr>
        <w:t>b</w:t>
      </w:r>
      <w:r w:rsidRPr="00931FFD">
        <w:rPr>
          <w:rFonts w:ascii="Times New Roman" w:hAnsi="Times New Roman"/>
        </w:rPr>
        <w:t>When</w:t>
      </w:r>
      <w:proofErr w:type="spellEnd"/>
      <w:proofErr w:type="gramEnd"/>
      <w:r w:rsidRPr="00931FFD">
        <w:rPr>
          <w:rFonts w:ascii="Times New Roman" w:hAnsi="Times New Roman"/>
        </w:rPr>
        <w:t xml:space="preserve"> available, gene name is provided.</w:t>
      </w:r>
    </w:p>
    <w:p w14:paraId="0EE53876" w14:textId="77777777" w:rsidR="00931FFD" w:rsidRPr="00931FFD" w:rsidRDefault="00931FFD" w:rsidP="00931FFD">
      <w:pPr>
        <w:pStyle w:val="ListParagraph"/>
        <w:ind w:left="0"/>
        <w:jc w:val="both"/>
        <w:rPr>
          <w:rFonts w:ascii="Times New Roman" w:hAnsi="Times New Roman"/>
        </w:rPr>
      </w:pPr>
      <w:proofErr w:type="spellStart"/>
      <w:proofErr w:type="gramStart"/>
      <w:r w:rsidRPr="00931FFD">
        <w:rPr>
          <w:rFonts w:ascii="Times New Roman" w:hAnsi="Times New Roman"/>
          <w:i/>
          <w:vertAlign w:val="superscript"/>
        </w:rPr>
        <w:t>c</w:t>
      </w:r>
      <w:r w:rsidRPr="00931FFD">
        <w:rPr>
          <w:rFonts w:ascii="Times New Roman" w:hAnsi="Times New Roman"/>
        </w:rPr>
        <w:t>Array</w:t>
      </w:r>
      <w:proofErr w:type="spellEnd"/>
      <w:proofErr w:type="gramEnd"/>
      <w:r w:rsidRPr="00931FFD">
        <w:rPr>
          <w:rFonts w:ascii="Times New Roman" w:hAnsi="Times New Roman"/>
        </w:rPr>
        <w:t xml:space="preserve"> mean ± standard error. Numbers with an asterisk represent the average of array means obtained from 2 or more distinct probes for the same locus.</w:t>
      </w:r>
    </w:p>
    <w:p w14:paraId="0AB3D1A6" w14:textId="77777777" w:rsidR="00931FFD" w:rsidRPr="00931FFD" w:rsidRDefault="00931FFD" w:rsidP="00931FFD">
      <w:pPr>
        <w:pStyle w:val="ListParagraph"/>
        <w:ind w:left="0"/>
        <w:jc w:val="both"/>
        <w:rPr>
          <w:rFonts w:ascii="Times New Roman" w:hAnsi="Times New Roman"/>
        </w:rPr>
      </w:pPr>
      <w:proofErr w:type="spellStart"/>
      <w:proofErr w:type="gramStart"/>
      <w:r w:rsidRPr="00931FFD">
        <w:rPr>
          <w:rFonts w:ascii="Times New Roman" w:hAnsi="Times New Roman"/>
          <w:i/>
          <w:vertAlign w:val="superscript"/>
        </w:rPr>
        <w:t>d</w:t>
      </w:r>
      <w:r w:rsidRPr="00931FFD">
        <w:rPr>
          <w:rFonts w:ascii="Times New Roman" w:hAnsi="Times New Roman"/>
        </w:rPr>
        <w:t>Putative</w:t>
      </w:r>
      <w:proofErr w:type="spellEnd"/>
      <w:proofErr w:type="gramEnd"/>
      <w:r w:rsidRPr="00931FFD">
        <w:rPr>
          <w:rFonts w:ascii="Times New Roman" w:hAnsi="Times New Roman"/>
        </w:rPr>
        <w:t xml:space="preserve"> function using nomenclature from the J. Craig Venter Institute (JCVI) CMR database. ABC, ATP-binding cassette; CoA, coenzyme A; GB, Glycine </w:t>
      </w:r>
      <w:proofErr w:type="spellStart"/>
      <w:r w:rsidRPr="00931FFD">
        <w:rPr>
          <w:rFonts w:ascii="Times New Roman" w:hAnsi="Times New Roman"/>
        </w:rPr>
        <w:t>betaine</w:t>
      </w:r>
      <w:proofErr w:type="spellEnd"/>
      <w:r w:rsidRPr="00931FFD">
        <w:rPr>
          <w:rFonts w:ascii="Times New Roman" w:hAnsi="Times New Roman"/>
        </w:rPr>
        <w:t xml:space="preserve">; MDR, multiple drug resistance; PTS, PEP-dependant phosphotransferase system; TCS, two-component system. Further information relative to the gene-encoded protein is provided using the NCBI Clusters of Orthologous Groups (COG) database. Function categories are given using the letter-based nomenclature from the COG database. </w:t>
      </w:r>
      <w:r w:rsidRPr="00931FFD">
        <w:rPr>
          <w:rFonts w:ascii="Times New Roman" w:hAnsi="Times New Roman"/>
          <w:bCs/>
          <w:iCs/>
        </w:rPr>
        <w:t xml:space="preserve">Information storage and processing: J, translation, ribosomal </w:t>
      </w:r>
      <w:proofErr w:type="spellStart"/>
      <w:r w:rsidRPr="00931FFD">
        <w:rPr>
          <w:rFonts w:ascii="Times New Roman" w:hAnsi="Times New Roman"/>
          <w:bCs/>
          <w:iCs/>
        </w:rPr>
        <w:t>struture</w:t>
      </w:r>
      <w:proofErr w:type="spellEnd"/>
      <w:r w:rsidRPr="00931FFD">
        <w:rPr>
          <w:rFonts w:ascii="Times New Roman" w:hAnsi="Times New Roman"/>
          <w:bCs/>
          <w:iCs/>
        </w:rPr>
        <w:t xml:space="preserve"> and biogenesis; A, RNA processing and modification; K, transcription; L, replication, </w:t>
      </w:r>
      <w:proofErr w:type="spellStart"/>
      <w:r w:rsidRPr="00931FFD">
        <w:rPr>
          <w:rFonts w:ascii="Times New Roman" w:hAnsi="Times New Roman"/>
          <w:bCs/>
          <w:iCs/>
        </w:rPr>
        <w:t>recombinaison</w:t>
      </w:r>
      <w:proofErr w:type="spellEnd"/>
      <w:r w:rsidRPr="00931FFD">
        <w:rPr>
          <w:rFonts w:ascii="Times New Roman" w:hAnsi="Times New Roman"/>
          <w:bCs/>
          <w:iCs/>
        </w:rPr>
        <w:t xml:space="preserve"> and repair; B, chromatin structure and dynamics. Cellular processes and signaling: D, </w:t>
      </w:r>
      <w:r w:rsidRPr="00931FFD">
        <w:rPr>
          <w:rFonts w:ascii="Times New Roman" w:hAnsi="Times New Roman"/>
        </w:rPr>
        <w:t xml:space="preserve">cell cycle control, cell division, chromosome partitioning; Y, nuclear structure; V, defense mechanisms; T, signal transduction mechanisms; M, cell wall/membrane/envelope biogenesis; N, cell motility; Z, cytoskeleton; W, extracellular structures; U, intracellular trafficking, secretion, and vesicular transport; O, posttranslational modification, protein turnover, chaperones. Metabolism: C, energy production and conversion; G, carbohydrate transport and metabolism; E, amino acid transport and metabolism; F, nucleotide transport and metabolism; H, coenzyme transport and metabolism; </w:t>
      </w:r>
      <w:proofErr w:type="gramStart"/>
      <w:r w:rsidRPr="00931FFD">
        <w:rPr>
          <w:rFonts w:ascii="Times New Roman" w:hAnsi="Times New Roman"/>
        </w:rPr>
        <w:t>I, lipid transport and metabolism;</w:t>
      </w:r>
      <w:proofErr w:type="gramEnd"/>
      <w:r w:rsidRPr="00931FFD">
        <w:rPr>
          <w:rFonts w:ascii="Times New Roman" w:hAnsi="Times New Roman"/>
        </w:rPr>
        <w:t xml:space="preserve"> P, inorganic ion transport and metabolism; Q, secondary metabolites biosynthesis, transport and catabolism. Poorly characterized: R, general function prediction only</w:t>
      </w:r>
      <w:proofErr w:type="gramStart"/>
      <w:r w:rsidRPr="00931FFD">
        <w:rPr>
          <w:rFonts w:ascii="Times New Roman" w:hAnsi="Times New Roman"/>
        </w:rPr>
        <w:t>;</w:t>
      </w:r>
      <w:proofErr w:type="gramEnd"/>
      <w:r w:rsidRPr="00931FFD">
        <w:rPr>
          <w:rFonts w:ascii="Times New Roman" w:hAnsi="Times New Roman"/>
        </w:rPr>
        <w:t xml:space="preserve"> S, unknown function.</w:t>
      </w:r>
    </w:p>
    <w:p w14:paraId="2F7E8B6C" w14:textId="77777777" w:rsidR="00931FFD" w:rsidRPr="00931FFD" w:rsidRDefault="00931FFD" w:rsidP="00931FFD">
      <w:pPr>
        <w:pStyle w:val="ListParagraph"/>
        <w:ind w:left="0"/>
        <w:jc w:val="both"/>
        <w:rPr>
          <w:rFonts w:ascii="Times New Roman" w:hAnsi="Times New Roman"/>
          <w:sz w:val="20"/>
        </w:rPr>
      </w:pPr>
    </w:p>
    <w:p w14:paraId="24B777F7" w14:textId="7A916464" w:rsidR="00107593" w:rsidRDefault="00107593">
      <w:r>
        <w:br w:type="page"/>
      </w:r>
    </w:p>
    <w:p w14:paraId="36C53FF9" w14:textId="77777777" w:rsidR="00931FFD" w:rsidRPr="00931FFD" w:rsidRDefault="00931FFD" w:rsidP="00931FFD"/>
    <w:p w14:paraId="2D820E61" w14:textId="6161687C" w:rsidR="00654E8F" w:rsidRPr="00903F59" w:rsidRDefault="00654E8F" w:rsidP="00654E8F">
      <w:pPr>
        <w:pStyle w:val="Heading2"/>
        <w:numPr>
          <w:ilvl w:val="1"/>
          <w:numId w:val="1"/>
        </w:numPr>
      </w:pPr>
      <w:r w:rsidRPr="005C413B">
        <w:t>Su</w:t>
      </w:r>
      <w:r w:rsidR="00107593">
        <w:t>p</w:t>
      </w:r>
      <w:r>
        <w:t>plementary Figure</w:t>
      </w:r>
      <w:r w:rsidR="00107593">
        <w:t>s</w:t>
      </w:r>
    </w:p>
    <w:p w14:paraId="716E7C4C" w14:textId="380F7C6F" w:rsidR="00654E8F" w:rsidRDefault="00107593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5259161" wp14:editId="6748D95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08395" cy="4656455"/>
            <wp:effectExtent l="0" t="0" r="0" b="0"/>
            <wp:wrapTight wrapText="bothSides">
              <wp:wrapPolygon edited="0">
                <wp:start x="0" y="0"/>
                <wp:lineTo x="0" y="21444"/>
                <wp:lineTo x="21474" y="21444"/>
                <wp:lineTo x="2147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B52AF4" w14:textId="70DCE465" w:rsidR="00654E8F" w:rsidRPr="009A6149" w:rsidRDefault="009A6149" w:rsidP="00654E8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9A6149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654E8F"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107593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654E8F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654E8F"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654E8F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15120F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654E8F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654E8F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654E8F"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Pr="009A6149">
        <w:rPr>
          <w:rFonts w:ascii="Times New Roman" w:hAnsi="Times New Roman" w:cs="Times New Roman"/>
          <w:color w:val="auto"/>
          <w:sz w:val="24"/>
          <w:szCs w:val="24"/>
        </w:rPr>
        <w:t>Microarray data validation.</w:t>
      </w:r>
      <w:proofErr w:type="gramEnd"/>
      <w:r w:rsidRPr="009A614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A6149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Pr="009A6149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9A614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A set of 11 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genes representing the range of possible changes, i.e. increase (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prsA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clpL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opuAA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), decrease (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endoS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ptsA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sagA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spt7R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) and no effect (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slo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fasC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, </w:t>
      </w:r>
      <w:proofErr w:type="spellStart"/>
      <w:r w:rsidRPr="009A6149">
        <w:rPr>
          <w:rFonts w:ascii="Times New Roman" w:eastAsia="Times New Roman" w:hAnsi="Times New Roman" w:cs="Times New Roman"/>
          <w:b w:val="0"/>
          <w:i/>
          <w:color w:val="auto"/>
          <w:sz w:val="24"/>
          <w:szCs w:val="24"/>
        </w:rPr>
        <w:t>mtsA</w:t>
      </w:r>
      <w:proofErr w:type="spellEnd"/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) were selected and their expression analyzed by real-time RT-PCR. (</w:t>
      </w:r>
      <w:r w:rsidRPr="009A6149">
        <w:rPr>
          <w:rFonts w:ascii="Times New Roman" w:eastAsia="Times New Roman" w:hAnsi="Times New Roman" w:cs="Times New Roman"/>
          <w:color w:val="auto"/>
          <w:sz w:val="24"/>
          <w:szCs w:val="24"/>
        </w:rPr>
        <w:t>B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) Plotting the log value of the array on the </w:t>
      </w:r>
      <w:r w:rsidRPr="009A6149">
        <w:rPr>
          <w:rStyle w:val="Emphasis"/>
          <w:rFonts w:ascii="Times New Roman" w:eastAsia="Times New Roman" w:hAnsi="Times New Roman" w:cs="Times New Roman"/>
          <w:b w:val="0"/>
          <w:color w:val="auto"/>
          <w:sz w:val="24"/>
          <w:szCs w:val="24"/>
        </w:rPr>
        <w:t>x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-axis against the log value of the real-time RT-PCR on the </w:t>
      </w:r>
      <w:r w:rsidRPr="009A6149">
        <w:rPr>
          <w:rStyle w:val="Emphasis"/>
          <w:rFonts w:ascii="Times New Roman" w:eastAsia="Times New Roman" w:hAnsi="Times New Roman" w:cs="Times New Roman"/>
          <w:b w:val="0"/>
          <w:color w:val="auto"/>
          <w:sz w:val="24"/>
          <w:szCs w:val="24"/>
        </w:rPr>
        <w:t>y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-axis revealed strong correlation (calculated </w:t>
      </w:r>
      <w:r w:rsidRPr="009A6149">
        <w:rPr>
          <w:rStyle w:val="Emphasis"/>
          <w:rFonts w:ascii="Times New Roman" w:eastAsia="Times New Roman" w:hAnsi="Times New Roman" w:cs="Times New Roman"/>
          <w:b w:val="0"/>
          <w:color w:val="auto"/>
          <w:sz w:val="24"/>
          <w:szCs w:val="24"/>
        </w:rPr>
        <w:t>R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  <w:vertAlign w:val="superscript"/>
        </w:rPr>
        <w:t>2</w:t>
      </w:r>
      <w:r w:rsidRPr="009A614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 = 0.892) between the two datasets.</w:t>
      </w:r>
    </w:p>
    <w:p w14:paraId="253D9195" w14:textId="77777777" w:rsidR="00117666" w:rsidRPr="005C413B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D1CD79D" w14:textId="1D4A6129" w:rsidR="003F384C" w:rsidRPr="00117666" w:rsidRDefault="003F384C" w:rsidP="009C2B12">
      <w:pPr>
        <w:rPr>
          <w:u w:val="single"/>
        </w:rPr>
      </w:pPr>
    </w:p>
    <w:sectPr w:rsidR="003F384C" w:rsidRPr="00117666" w:rsidSect="00B1671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67AFE" w14:textId="77777777" w:rsidR="00107593" w:rsidRDefault="00107593" w:rsidP="00117666">
      <w:pPr>
        <w:spacing w:after="0" w:line="240" w:lineRule="auto"/>
      </w:pPr>
      <w:r>
        <w:separator/>
      </w:r>
    </w:p>
  </w:endnote>
  <w:endnote w:type="continuationSeparator" w:id="0">
    <w:p w14:paraId="1625FE6E" w14:textId="77777777" w:rsidR="00107593" w:rsidRDefault="00107593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3FBB2" w14:textId="77777777" w:rsidR="00107593" w:rsidRPr="00577C4C" w:rsidRDefault="0010759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2DC3584" wp14:editId="24FDCB9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91FAD50" w14:textId="77777777" w:rsidR="00107593" w:rsidRPr="00E9561B" w:rsidRDefault="00246135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107593">
                                <w:t>Zehava Eichenbaum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691FAD50" w14:textId="77777777" w:rsidR="00107593" w:rsidRPr="00E9561B" w:rsidRDefault="00107593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>Zehava Eichenbaum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7773F83" wp14:editId="74CC43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7C8C7A" w14:textId="77777777" w:rsidR="00107593" w:rsidRPr="00577C4C" w:rsidRDefault="0010759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4613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247C8C7A" w14:textId="77777777" w:rsidR="00107593" w:rsidRPr="00577C4C" w:rsidRDefault="0010759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367A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B3922B5" wp14:editId="39F5573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E5EEF" w14:textId="77777777" w:rsidR="00107593" w:rsidRPr="00577C4C" w:rsidRDefault="00246135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107593">
          <w:t>Zehava Eichenbaum</w:t>
        </w:r>
      </w:sdtContent>
    </w:sdt>
    <w:r w:rsidR="00107593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1EB9B0" wp14:editId="79C64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6695A8" w14:textId="77777777" w:rsidR="00107593" w:rsidRPr="00577C4C" w:rsidRDefault="0010759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4613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1F6695A8" w14:textId="77777777" w:rsidR="00107593" w:rsidRPr="00577C4C" w:rsidRDefault="0010759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367A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107593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45DDA74D" wp14:editId="6368178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1437D" w14:textId="77777777" w:rsidR="00107593" w:rsidRDefault="00107593" w:rsidP="00117666">
      <w:pPr>
        <w:spacing w:after="0" w:line="240" w:lineRule="auto"/>
      </w:pPr>
      <w:r>
        <w:separator/>
      </w:r>
    </w:p>
  </w:footnote>
  <w:footnote w:type="continuationSeparator" w:id="0">
    <w:p w14:paraId="7E850F31" w14:textId="77777777" w:rsidR="00107593" w:rsidRDefault="00107593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3A11B" w14:textId="77777777" w:rsidR="00107593" w:rsidRPr="007E3148" w:rsidRDefault="00107593">
    <w:pPr>
      <w:pStyle w:val="Header"/>
      <w:rPr>
        <w:b/>
      </w:rPr>
    </w:pPr>
    <w:r w:rsidRPr="00931FFD">
      <w:rPr>
        <w:rFonts w:ascii="Times New Roman" w:hAnsi="Times New Roman"/>
        <w:b/>
      </w:rPr>
      <w:t>Sachla</w:t>
    </w:r>
    <w:r w:rsidRPr="00931FFD">
      <w:rPr>
        <w:b/>
        <w:i/>
      </w:rPr>
      <w:t xml:space="preserve"> 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931FFD">
      <w:rPr>
        <w:rFonts w:ascii="Times New Roman" w:hAnsi="Times New Roman"/>
        <w:b/>
      </w:rPr>
      <w:t>Heme stress and response in Streptococcu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D13D" w14:textId="77777777" w:rsidR="00107593" w:rsidRPr="007E3148" w:rsidRDefault="00107593" w:rsidP="003F384C">
    <w:pPr>
      <w:pStyle w:val="Header"/>
      <w:rPr>
        <w:b/>
      </w:rPr>
    </w:pPr>
    <w:r w:rsidRPr="00931FFD">
      <w:rPr>
        <w:rFonts w:ascii="Times New Roman" w:hAnsi="Times New Roman"/>
        <w:b/>
      </w:rPr>
      <w:t>Sachla</w:t>
    </w:r>
    <w:r w:rsidRPr="00931FFD">
      <w:rPr>
        <w:b/>
        <w:i/>
      </w:rPr>
      <w:t xml:space="preserve"> 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931FFD">
      <w:rPr>
        <w:rFonts w:ascii="Times New Roman" w:hAnsi="Times New Roman"/>
        <w:b/>
      </w:rPr>
      <w:t>Heme stress and response in Streptococcus</w:t>
    </w:r>
  </w:p>
  <w:p w14:paraId="3FD89FF3" w14:textId="64652113" w:rsidR="00107593" w:rsidRPr="003F384C" w:rsidRDefault="00107593" w:rsidP="003F384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60AF8" w14:textId="77777777" w:rsidR="00107593" w:rsidRDefault="00107593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Microbiology</w:t>
    </w:r>
    <w:r>
      <w:tab/>
      <w:t>Supplementary Material</w:t>
    </w:r>
  </w:p>
  <w:p w14:paraId="4B3F8198" w14:textId="77777777" w:rsidR="00107593" w:rsidRDefault="00107593" w:rsidP="003F384C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20F"/>
    <w:rsid w:val="00034304"/>
    <w:rsid w:val="00035434"/>
    <w:rsid w:val="00077D53"/>
    <w:rsid w:val="00107593"/>
    <w:rsid w:val="00117666"/>
    <w:rsid w:val="00136B40"/>
    <w:rsid w:val="0015120F"/>
    <w:rsid w:val="00160065"/>
    <w:rsid w:val="00177D84"/>
    <w:rsid w:val="00246135"/>
    <w:rsid w:val="00267D18"/>
    <w:rsid w:val="002868E2"/>
    <w:rsid w:val="002869C3"/>
    <w:rsid w:val="002936E4"/>
    <w:rsid w:val="002C74CA"/>
    <w:rsid w:val="003544FB"/>
    <w:rsid w:val="003D2F2D"/>
    <w:rsid w:val="003F384C"/>
    <w:rsid w:val="00401590"/>
    <w:rsid w:val="004961FF"/>
    <w:rsid w:val="00517A89"/>
    <w:rsid w:val="005250F2"/>
    <w:rsid w:val="00593EEA"/>
    <w:rsid w:val="005D3DD8"/>
    <w:rsid w:val="00654E8F"/>
    <w:rsid w:val="00660D05"/>
    <w:rsid w:val="006B7D14"/>
    <w:rsid w:val="00725A7D"/>
    <w:rsid w:val="00790BB3"/>
    <w:rsid w:val="007C206C"/>
    <w:rsid w:val="00817DD6"/>
    <w:rsid w:val="008223E6"/>
    <w:rsid w:val="00931FFD"/>
    <w:rsid w:val="00943573"/>
    <w:rsid w:val="009A6149"/>
    <w:rsid w:val="009C2B12"/>
    <w:rsid w:val="00B1671E"/>
    <w:rsid w:val="00BC4D59"/>
    <w:rsid w:val="00C52A7B"/>
    <w:rsid w:val="00C679AA"/>
    <w:rsid w:val="00C75972"/>
    <w:rsid w:val="00CD066B"/>
    <w:rsid w:val="00DB59C3"/>
    <w:rsid w:val="00DE23E8"/>
    <w:rsid w:val="00E367AA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8DA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31FF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31F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7" Type="http://schemas.openxmlformats.org/officeDocument/2006/relationships/footnotes" Target="foot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image" Target="media/image1.jpg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zeichen@gsu.edu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zb:Dropbox:Heme%20Stimulon%20Paper%20-%20Frontiers:Guidelin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37E2962-6E36-5F42-9921-E9758D880DF0}"/>
</file>

<file path=customXml/itemProps2.xml><?xml version="1.0" encoding="utf-8"?>
<ds:datastoreItem xmlns:ds="http://schemas.openxmlformats.org/officeDocument/2006/customXml" ds:itemID="{E1384B98-3AEA-4138-B9AD-36EFD824FD79}"/>
</file>

<file path=customXml/itemProps3.xml><?xml version="1.0" encoding="utf-8"?>
<ds:datastoreItem xmlns:ds="http://schemas.openxmlformats.org/officeDocument/2006/customXml" ds:itemID="{E6090805-4E82-4A27-A7F5-8F31965AC1C7}"/>
</file>

<file path=customXml/itemProps4.xml><?xml version="1.0" encoding="utf-8"?>
<ds:datastoreItem xmlns:ds="http://schemas.openxmlformats.org/officeDocument/2006/customXml" ds:itemID="{487B886D-E23C-489F-9B31-560EBE7ED5C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6</Pages>
  <Words>2183</Words>
  <Characters>12448</Characters>
  <Application>Microsoft Macintosh Word</Application>
  <DocSecurity>4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1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hava Eichenbaum</dc:creator>
  <cp:lastModifiedBy>Zehava Eichenbaum</cp:lastModifiedBy>
  <cp:revision>2</cp:revision>
  <cp:lastPrinted>2013-10-03T12:51:00Z</cp:lastPrinted>
  <dcterms:created xsi:type="dcterms:W3CDTF">2014-10-17T18:51:00Z</dcterms:created>
  <dcterms:modified xsi:type="dcterms:W3CDTF">2014-10-17T18:51:00Z</dcterms:modified>
</cp:coreProperties>
</file>